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B8A2EB" w14:textId="6BD73AC6" w:rsidR="0068684C" w:rsidRPr="00F102DD" w:rsidRDefault="00F102DD" w:rsidP="00304892">
      <w:pPr>
        <w:pStyle w:val="Heading1"/>
        <w:keepNext w:val="0"/>
        <w:keepLines w:val="0"/>
        <w:spacing w:before="0" w:line="24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F102DD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Appendix</w:t>
      </w:r>
      <w:r w:rsidR="0068684C" w:rsidRPr="00F102DD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D: </w:t>
      </w:r>
      <w:r w:rsidRPr="00F102DD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Results of </w:t>
      </w:r>
      <w:r w:rsidR="0068684C" w:rsidRPr="00F102DD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Alternative Analysis of Starting Age</w:t>
      </w:r>
    </w:p>
    <w:p w14:paraId="4F4EE00C" w14:textId="2804D13E" w:rsidR="0068684C" w:rsidRPr="004B4626" w:rsidRDefault="00F102DD" w:rsidP="004B4626">
      <w:pPr>
        <w:spacing w:line="240" w:lineRule="auto"/>
        <w:rPr>
          <w:sz w:val="20"/>
          <w:szCs w:val="20"/>
        </w:rPr>
      </w:pPr>
      <w:r>
        <w:rPr>
          <w:b/>
          <w:sz w:val="20"/>
          <w:szCs w:val="20"/>
        </w:rPr>
        <w:t>Table D.1</w:t>
      </w:r>
      <w:r w:rsidR="0068684C" w:rsidRPr="004B4626">
        <w:rPr>
          <w:b/>
          <w:sz w:val="20"/>
          <w:szCs w:val="20"/>
        </w:rPr>
        <w:t>.</w:t>
      </w:r>
      <w:r w:rsidR="0068684C" w:rsidRPr="004B4626">
        <w:rPr>
          <w:sz w:val="20"/>
          <w:szCs w:val="20"/>
        </w:rPr>
        <w:t xml:space="preserve"> Effect of Starting Age of Screening on Cost-Effectiveness for All Women</w:t>
      </w: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06"/>
        <w:gridCol w:w="1805"/>
        <w:gridCol w:w="1805"/>
        <w:gridCol w:w="1805"/>
        <w:gridCol w:w="1805"/>
      </w:tblGrid>
      <w:tr w:rsidR="0068684C" w:rsidRPr="004B4626" w14:paraId="46DF7D4B" w14:textId="77777777" w:rsidTr="005C6FF7">
        <w:tc>
          <w:tcPr>
            <w:tcW w:w="18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F5FB90" w14:textId="77777777" w:rsidR="0068684C" w:rsidRPr="004B4626" w:rsidRDefault="0068684C" w:rsidP="004B4626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4B4626">
              <w:rPr>
                <w:b/>
                <w:sz w:val="16"/>
                <w:szCs w:val="16"/>
              </w:rPr>
              <w:t>Starting Age (Years)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C07690" w14:textId="77777777" w:rsidR="0068684C" w:rsidRPr="004B4626" w:rsidRDefault="0068684C" w:rsidP="004B4626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4B4626">
              <w:rPr>
                <w:b/>
                <w:sz w:val="16"/>
                <w:szCs w:val="16"/>
              </w:rPr>
              <w:t>Incremental Cost (US $ added)*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915572" w14:textId="77777777" w:rsidR="0068684C" w:rsidRPr="004B4626" w:rsidRDefault="0068684C" w:rsidP="004B4626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4B4626">
              <w:rPr>
                <w:b/>
                <w:sz w:val="16"/>
                <w:szCs w:val="16"/>
              </w:rPr>
              <w:t>Incremental Effectiveness (QALYs gained)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87B5CD" w14:textId="77777777" w:rsidR="0068684C" w:rsidRPr="004B4626" w:rsidRDefault="0068684C" w:rsidP="004B4626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4B4626">
              <w:rPr>
                <w:b/>
                <w:sz w:val="16"/>
                <w:szCs w:val="16"/>
              </w:rPr>
              <w:t>ICER (US $ per QALY gained)*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566CF0" w14:textId="77777777" w:rsidR="0068684C" w:rsidRPr="004B4626" w:rsidRDefault="0068684C" w:rsidP="004B4626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4B4626">
              <w:rPr>
                <w:b/>
                <w:sz w:val="16"/>
                <w:szCs w:val="16"/>
              </w:rPr>
              <w:t>Incremental NMB (US $)</w:t>
            </w:r>
          </w:p>
          <w:p w14:paraId="219E0982" w14:textId="77777777" w:rsidR="0068684C" w:rsidRPr="004B4626" w:rsidRDefault="0068684C" w:rsidP="004B4626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4B4626">
              <w:rPr>
                <w:b/>
                <w:sz w:val="16"/>
                <w:szCs w:val="16"/>
              </w:rPr>
              <w:t>[WTP: 30000]</w:t>
            </w:r>
          </w:p>
        </w:tc>
      </w:tr>
      <w:tr w:rsidR="007A624D" w:rsidRPr="005C6FF7" w14:paraId="3C8BA898" w14:textId="77777777" w:rsidTr="00DE7A57">
        <w:tc>
          <w:tcPr>
            <w:tcW w:w="18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D68183" w14:textId="77777777" w:rsidR="007A624D" w:rsidRPr="005C6FF7" w:rsidRDefault="007A624D" w:rsidP="007A624D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C6FF7">
              <w:rPr>
                <w:b/>
                <w:sz w:val="16"/>
                <w:szCs w:val="16"/>
              </w:rPr>
              <w:t>25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333B34" w14:textId="62DAEABD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17,762.261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733812" w14:textId="6A154117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0.318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3ADFE1" w14:textId="58B53526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55,831.777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ABB6AC" w14:textId="2EC59B41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27,306.429 </w:t>
            </w:r>
          </w:p>
        </w:tc>
      </w:tr>
      <w:tr w:rsidR="007A624D" w:rsidRPr="005C6FF7" w14:paraId="37B9618F" w14:textId="77777777" w:rsidTr="00DE7A57">
        <w:tc>
          <w:tcPr>
            <w:tcW w:w="18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CFAD54" w14:textId="77777777" w:rsidR="007A624D" w:rsidRPr="005C6FF7" w:rsidRDefault="007A624D" w:rsidP="007A624D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C6FF7">
              <w:rPr>
                <w:b/>
                <w:sz w:val="16"/>
                <w:szCs w:val="16"/>
              </w:rPr>
              <w:t>26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394EC0" w14:textId="0F249860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17,587.892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8EF06B" w14:textId="4A031A8A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0.317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AA1C74" w14:textId="3C08E2C5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55,499.026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1250F9" w14:textId="11747338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27,095.027 </w:t>
            </w:r>
          </w:p>
        </w:tc>
      </w:tr>
      <w:tr w:rsidR="007A624D" w:rsidRPr="005C6FF7" w14:paraId="295AC74A" w14:textId="77777777" w:rsidTr="00DE7A57">
        <w:tc>
          <w:tcPr>
            <w:tcW w:w="18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E08EFA" w14:textId="77777777" w:rsidR="007A624D" w:rsidRPr="005C6FF7" w:rsidRDefault="007A624D" w:rsidP="007A624D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C6FF7">
              <w:rPr>
                <w:b/>
                <w:sz w:val="16"/>
                <w:szCs w:val="16"/>
              </w:rPr>
              <w:t>27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D9F978" w14:textId="0CF9B6F3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17,754.463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44329A" w14:textId="1A86BAC1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0.313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563F1F" w14:textId="3B5A5879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56,717.392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C067CC" w14:textId="00FAC8CA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27,145.479 </w:t>
            </w:r>
          </w:p>
        </w:tc>
      </w:tr>
      <w:tr w:rsidR="007A624D" w:rsidRPr="005C6FF7" w14:paraId="46EEDF75" w14:textId="77777777" w:rsidTr="00DE7A57">
        <w:tc>
          <w:tcPr>
            <w:tcW w:w="18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9C34FB" w14:textId="77777777" w:rsidR="007A624D" w:rsidRPr="005C6FF7" w:rsidRDefault="007A624D" w:rsidP="007A624D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C6FF7">
              <w:rPr>
                <w:b/>
                <w:sz w:val="16"/>
                <w:szCs w:val="16"/>
              </w:rPr>
              <w:t>28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A94584" w14:textId="7CA4AF8A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18,179.623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DCCBF7" w14:textId="7AFC12D4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0.310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89BC0B" w14:textId="34B72117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58,556.780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FFA879" w14:textId="12B865F7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27,493.466 </w:t>
            </w:r>
          </w:p>
        </w:tc>
      </w:tr>
      <w:tr w:rsidR="007A624D" w:rsidRPr="005C6FF7" w14:paraId="26EC1C42" w14:textId="77777777" w:rsidTr="00DE7A57">
        <w:tc>
          <w:tcPr>
            <w:tcW w:w="18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FF5981" w14:textId="77777777" w:rsidR="007A624D" w:rsidRPr="005C6FF7" w:rsidRDefault="007A624D" w:rsidP="007A624D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C6FF7">
              <w:rPr>
                <w:b/>
                <w:sz w:val="16"/>
                <w:szCs w:val="16"/>
              </w:rPr>
              <w:t>29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198712" w14:textId="114FA0C5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18,424.759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5FBC3E" w14:textId="7E51CEBC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0.318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C57649" w14:textId="593E8DA5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58,006.379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57873D" w14:textId="0079B394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27,953.759 </w:t>
            </w:r>
          </w:p>
        </w:tc>
      </w:tr>
      <w:tr w:rsidR="007A624D" w:rsidRPr="005C6FF7" w14:paraId="7D04D0F0" w14:textId="77777777" w:rsidTr="00DE7A57">
        <w:tc>
          <w:tcPr>
            <w:tcW w:w="18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04D56F" w14:textId="77777777" w:rsidR="007A624D" w:rsidRPr="005C6FF7" w:rsidRDefault="007A624D" w:rsidP="007A624D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C6FF7">
              <w:rPr>
                <w:b/>
                <w:sz w:val="16"/>
                <w:szCs w:val="16"/>
              </w:rPr>
              <w:t>30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7CEBC7" w14:textId="6C3AE8E8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18,908.410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6DECB6" w14:textId="1FEC1BE3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0.304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1EDD88" w14:textId="6FB1FC93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62,269.111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2574F7" w14:textId="448AB779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28,018.100 </w:t>
            </w:r>
          </w:p>
        </w:tc>
      </w:tr>
      <w:tr w:rsidR="007A624D" w:rsidRPr="005C6FF7" w14:paraId="1A796281" w14:textId="77777777" w:rsidTr="00DE7A57">
        <w:tc>
          <w:tcPr>
            <w:tcW w:w="18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D083A5" w14:textId="77777777" w:rsidR="007A624D" w:rsidRPr="005C6FF7" w:rsidRDefault="007A624D" w:rsidP="007A624D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C6FF7">
              <w:rPr>
                <w:b/>
                <w:sz w:val="16"/>
                <w:szCs w:val="16"/>
              </w:rPr>
              <w:t>31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571F8B" w14:textId="4F0A006E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18,462.749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61DFB9" w14:textId="42DDAD87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0.299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D0C04F" w14:textId="1D2CCF0A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61,719.573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6E532A" w14:textId="7C50C95D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27,436.928 </w:t>
            </w:r>
          </w:p>
        </w:tc>
      </w:tr>
      <w:tr w:rsidR="007A624D" w:rsidRPr="005C6FF7" w14:paraId="4AD7318E" w14:textId="77777777" w:rsidTr="00DE7A57">
        <w:tc>
          <w:tcPr>
            <w:tcW w:w="18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C4B18D" w14:textId="77777777" w:rsidR="007A624D" w:rsidRPr="005C6FF7" w:rsidRDefault="007A624D" w:rsidP="007A624D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C6FF7">
              <w:rPr>
                <w:b/>
                <w:sz w:val="16"/>
                <w:szCs w:val="16"/>
              </w:rPr>
              <w:t>32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DC3B06" w14:textId="26A229C4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18,059.545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D135FD" w14:textId="5E36AE6C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0.302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10F876" w14:textId="70224D5F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59,867.219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18A0A3" w14:textId="4B613168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27,109.345 </w:t>
            </w:r>
          </w:p>
        </w:tc>
      </w:tr>
      <w:tr w:rsidR="007A624D" w:rsidRPr="005C6FF7" w14:paraId="69006A33" w14:textId="77777777" w:rsidTr="00DE7A57">
        <w:tc>
          <w:tcPr>
            <w:tcW w:w="18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94F219" w14:textId="77777777" w:rsidR="007A624D" w:rsidRPr="005C6FF7" w:rsidRDefault="007A624D" w:rsidP="007A624D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C6FF7">
              <w:rPr>
                <w:b/>
                <w:sz w:val="16"/>
                <w:szCs w:val="16"/>
              </w:rPr>
              <w:t>33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1876EF" w14:textId="2B94FB44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17,972.816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977E18" w14:textId="5364D34B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0.293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CD65AB" w14:textId="60ABFB50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61,310.729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C209D9" w14:textId="4A07E14B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26,767.108 </w:t>
            </w:r>
          </w:p>
        </w:tc>
      </w:tr>
      <w:tr w:rsidR="007A624D" w:rsidRPr="005C6FF7" w14:paraId="39F433BA" w14:textId="77777777" w:rsidTr="00DE7A57">
        <w:tc>
          <w:tcPr>
            <w:tcW w:w="18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F7125A" w14:textId="77777777" w:rsidR="007A624D" w:rsidRPr="005C6FF7" w:rsidRDefault="007A624D" w:rsidP="007A624D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C6FF7">
              <w:rPr>
                <w:b/>
                <w:sz w:val="16"/>
                <w:szCs w:val="16"/>
              </w:rPr>
              <w:t>34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87DFC9" w14:textId="567BA22E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18,075.785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A0FABB" w14:textId="6D954F37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0.296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BFDA88" w14:textId="4F8D69D2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61,081.109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2F8454" w14:textId="42DE1369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26,953.711 </w:t>
            </w:r>
          </w:p>
        </w:tc>
      </w:tr>
      <w:tr w:rsidR="007A624D" w:rsidRPr="005C6FF7" w14:paraId="7E8827CF" w14:textId="77777777" w:rsidTr="00DE7A57">
        <w:tc>
          <w:tcPr>
            <w:tcW w:w="18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713CAA" w14:textId="77777777" w:rsidR="007A624D" w:rsidRPr="005C6FF7" w:rsidRDefault="007A624D" w:rsidP="007A624D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C6FF7">
              <w:rPr>
                <w:b/>
                <w:sz w:val="16"/>
                <w:szCs w:val="16"/>
              </w:rPr>
              <w:t>35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3122AB" w14:textId="520B78C1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18,315.566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0BDCF5" w14:textId="1A4E879F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0.286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284684" w14:textId="3FAC2954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63,958.982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2639E7" w14:textId="6B1E4212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26,906.493 </w:t>
            </w:r>
          </w:p>
        </w:tc>
      </w:tr>
      <w:tr w:rsidR="007A624D" w:rsidRPr="005C6FF7" w14:paraId="48ED7CFF" w14:textId="77777777" w:rsidTr="00DE7A57">
        <w:tc>
          <w:tcPr>
            <w:tcW w:w="18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6C28AF" w14:textId="77777777" w:rsidR="007A624D" w:rsidRPr="005C6FF7" w:rsidRDefault="007A624D" w:rsidP="007A624D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C6FF7">
              <w:rPr>
                <w:b/>
                <w:sz w:val="16"/>
                <w:szCs w:val="16"/>
              </w:rPr>
              <w:t>36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619E68" w14:textId="71D09D45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17,673.761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06FE01" w14:textId="6C6408FF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0.274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4B60BA" w14:textId="00BA0CD3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64,609.202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CA9CC9" w14:textId="709D0A45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25,880.221 </w:t>
            </w:r>
          </w:p>
        </w:tc>
      </w:tr>
      <w:tr w:rsidR="007A624D" w:rsidRPr="005C6FF7" w14:paraId="10278F90" w14:textId="77777777" w:rsidTr="00DE7A57">
        <w:tc>
          <w:tcPr>
            <w:tcW w:w="18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E12265" w14:textId="77777777" w:rsidR="007A624D" w:rsidRPr="005C6FF7" w:rsidRDefault="007A624D" w:rsidP="007A624D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C6FF7">
              <w:rPr>
                <w:b/>
                <w:sz w:val="16"/>
                <w:szCs w:val="16"/>
              </w:rPr>
              <w:t>37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F15BC7" w14:textId="38563E67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17,135.906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5AA807" w14:textId="521178BE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0.265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ECDA01" w14:textId="776160D4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64,708.677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741A73" w14:textId="5B2289AD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25,080.391 </w:t>
            </w:r>
          </w:p>
        </w:tc>
      </w:tr>
      <w:tr w:rsidR="007A624D" w:rsidRPr="005C6FF7" w14:paraId="318D370D" w14:textId="77777777" w:rsidTr="00DE7A57">
        <w:tc>
          <w:tcPr>
            <w:tcW w:w="18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BB3C5C" w14:textId="77777777" w:rsidR="007A624D" w:rsidRPr="005C6FF7" w:rsidRDefault="007A624D" w:rsidP="007A624D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C6FF7">
              <w:rPr>
                <w:b/>
                <w:sz w:val="16"/>
                <w:szCs w:val="16"/>
              </w:rPr>
              <w:t>38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078657" w14:textId="7EACE78E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16,342.227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B9872F" w14:textId="7F67644D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0.256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83C5CF" w14:textId="12B73C70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63,836.834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483E5D" w14:textId="1235E69D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24,022.225 </w:t>
            </w:r>
          </w:p>
        </w:tc>
      </w:tr>
      <w:tr w:rsidR="007A624D" w:rsidRPr="005C6FF7" w14:paraId="7EDB9C35" w14:textId="77777777" w:rsidTr="00DE7A57">
        <w:tc>
          <w:tcPr>
            <w:tcW w:w="18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85A938" w14:textId="77777777" w:rsidR="007A624D" w:rsidRPr="005C6FF7" w:rsidRDefault="007A624D" w:rsidP="007A624D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C6FF7">
              <w:rPr>
                <w:b/>
                <w:sz w:val="16"/>
                <w:szCs w:val="16"/>
              </w:rPr>
              <w:t>39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B9855C" w14:textId="0B3B61CA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15,468.091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3E0738" w14:textId="60D6361A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0.244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A7BF4B" w14:textId="67BD553C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63,426.224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6272D0" w14:textId="5A4C8A02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22,784.351 </w:t>
            </w:r>
          </w:p>
        </w:tc>
      </w:tr>
      <w:tr w:rsidR="007A624D" w:rsidRPr="005C6FF7" w14:paraId="1FC78FF2" w14:textId="77777777" w:rsidTr="00DE7A57">
        <w:tc>
          <w:tcPr>
            <w:tcW w:w="18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0486D4" w14:textId="77777777" w:rsidR="007A624D" w:rsidRPr="005C6FF7" w:rsidRDefault="007A624D" w:rsidP="007A624D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C6FF7">
              <w:rPr>
                <w:b/>
                <w:sz w:val="16"/>
                <w:szCs w:val="16"/>
              </w:rPr>
              <w:t>40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B54A4F" w14:textId="44A0E525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15,124.296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F083A2" w14:textId="30E44871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0.236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F6838B" w14:textId="05D2E3F8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64,126.680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212CFB" w14:textId="03A3BD71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22,199.805 </w:t>
            </w:r>
          </w:p>
        </w:tc>
      </w:tr>
      <w:tr w:rsidR="007A624D" w:rsidRPr="005C6FF7" w14:paraId="3B90225C" w14:textId="77777777" w:rsidTr="00DE7A57">
        <w:tc>
          <w:tcPr>
            <w:tcW w:w="18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EA0D02" w14:textId="77777777" w:rsidR="007A624D" w:rsidRPr="005C6FF7" w:rsidRDefault="007A624D" w:rsidP="007A624D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C6FF7">
              <w:rPr>
                <w:b/>
                <w:sz w:val="16"/>
                <w:szCs w:val="16"/>
              </w:rPr>
              <w:t>41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01D440" w14:textId="1996A7E9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14,810.470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3882E0" w14:textId="78BBE108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0.231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01AD3B" w14:textId="68610B74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64,216.923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5F92D1" w14:textId="44653122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21,729.427 </w:t>
            </w:r>
          </w:p>
        </w:tc>
      </w:tr>
      <w:tr w:rsidR="007A624D" w:rsidRPr="005C6FF7" w14:paraId="2FB38A46" w14:textId="77777777" w:rsidTr="00DE7A57">
        <w:tc>
          <w:tcPr>
            <w:tcW w:w="18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82F35F" w14:textId="77777777" w:rsidR="007A624D" w:rsidRPr="005C6FF7" w:rsidRDefault="007A624D" w:rsidP="007A624D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C6FF7">
              <w:rPr>
                <w:b/>
                <w:sz w:val="16"/>
                <w:szCs w:val="16"/>
              </w:rPr>
              <w:t>42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BF5614" w14:textId="142AF532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13,828.305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5643E9" w14:textId="4C2263CC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0.226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782B39" w14:textId="72549CEE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61,307.217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1EDA8F" w14:textId="53741779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20,595.032 </w:t>
            </w:r>
          </w:p>
        </w:tc>
      </w:tr>
      <w:tr w:rsidR="007A624D" w:rsidRPr="005C6FF7" w14:paraId="737B71DB" w14:textId="77777777" w:rsidTr="00DE7A57">
        <w:tc>
          <w:tcPr>
            <w:tcW w:w="18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CC6FAE" w14:textId="77777777" w:rsidR="007A624D" w:rsidRPr="005C6FF7" w:rsidRDefault="007A624D" w:rsidP="007A624D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C6FF7">
              <w:rPr>
                <w:b/>
                <w:sz w:val="16"/>
                <w:szCs w:val="16"/>
              </w:rPr>
              <w:t>43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E52E4A" w14:textId="717F50E9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12,871.678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2DC30C" w14:textId="60CAA5DC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0.235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A067FF" w14:textId="7FE68BCF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54,762.882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C263CD" w14:textId="556F3823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19,922.993 </w:t>
            </w:r>
          </w:p>
        </w:tc>
      </w:tr>
      <w:tr w:rsidR="007A624D" w:rsidRPr="005C6FF7" w14:paraId="734937F3" w14:textId="77777777" w:rsidTr="00DE7A57">
        <w:tc>
          <w:tcPr>
            <w:tcW w:w="18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CBDC36" w14:textId="77777777" w:rsidR="007A624D" w:rsidRPr="005C6FF7" w:rsidRDefault="007A624D" w:rsidP="007A624D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C6FF7">
              <w:rPr>
                <w:b/>
                <w:sz w:val="16"/>
                <w:szCs w:val="16"/>
              </w:rPr>
              <w:t>44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CBF4FB" w14:textId="198262AA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11,893.602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823A90" w14:textId="0D4958B8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0.231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0DB068" w14:textId="2F64C4B2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51,527.488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3556A2" w14:textId="2B51AE22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18,818.218 </w:t>
            </w:r>
          </w:p>
        </w:tc>
      </w:tr>
      <w:tr w:rsidR="007A624D" w:rsidRPr="005C6FF7" w14:paraId="3E9ADF0C" w14:textId="77777777" w:rsidTr="00DE7A57">
        <w:tc>
          <w:tcPr>
            <w:tcW w:w="18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F460D5" w14:textId="77777777" w:rsidR="007A624D" w:rsidRPr="005C6FF7" w:rsidRDefault="007A624D" w:rsidP="007A624D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C6FF7">
              <w:rPr>
                <w:b/>
                <w:sz w:val="16"/>
                <w:szCs w:val="16"/>
              </w:rPr>
              <w:t>45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33B972" w14:textId="3CB25642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10,791.261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5E441A" w14:textId="4DCC94ED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0.228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674C53" w14:textId="3401CB09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47,358.649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E7CC72" w14:textId="23F6DD2E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17,627.137 </w:t>
            </w:r>
          </w:p>
        </w:tc>
      </w:tr>
      <w:tr w:rsidR="007A624D" w:rsidRPr="005C6FF7" w14:paraId="3D0E1677" w14:textId="77777777" w:rsidTr="00DE7A57">
        <w:tc>
          <w:tcPr>
            <w:tcW w:w="18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6B9A96" w14:textId="77777777" w:rsidR="007A624D" w:rsidRPr="005C6FF7" w:rsidRDefault="007A624D" w:rsidP="007A624D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C6FF7">
              <w:rPr>
                <w:b/>
                <w:sz w:val="16"/>
                <w:szCs w:val="16"/>
              </w:rPr>
              <w:t>46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16546A" w14:textId="3C7F2BEF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9,733.733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B1643C" w14:textId="2DFB012C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0.226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5F4A0E" w14:textId="78DF73D8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43,124.198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A8E961" w14:textId="61C8D66C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16,505.152 </w:t>
            </w:r>
          </w:p>
        </w:tc>
      </w:tr>
      <w:tr w:rsidR="007A624D" w:rsidRPr="005C6FF7" w14:paraId="431C72C3" w14:textId="77777777" w:rsidTr="00DE7A57">
        <w:tc>
          <w:tcPr>
            <w:tcW w:w="18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80A02E" w14:textId="77777777" w:rsidR="007A624D" w:rsidRPr="005C6FF7" w:rsidRDefault="007A624D" w:rsidP="007A624D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C6FF7">
              <w:rPr>
                <w:b/>
                <w:sz w:val="16"/>
                <w:szCs w:val="16"/>
              </w:rPr>
              <w:t>47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8DF375" w14:textId="7B5ACD2A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8,181.777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C194CF" w14:textId="24F23419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0.223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76CA14" w14:textId="03D7EC9C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36,652.388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3324EE" w14:textId="5582411C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14,878.566 </w:t>
            </w:r>
          </w:p>
        </w:tc>
      </w:tr>
      <w:tr w:rsidR="007A624D" w:rsidRPr="005C6FF7" w14:paraId="0007D447" w14:textId="77777777" w:rsidTr="00DE7A57">
        <w:tc>
          <w:tcPr>
            <w:tcW w:w="18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6B7470" w14:textId="77777777" w:rsidR="007A624D" w:rsidRPr="005C6FF7" w:rsidRDefault="007A624D" w:rsidP="007A624D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C6FF7">
              <w:rPr>
                <w:b/>
                <w:sz w:val="16"/>
                <w:szCs w:val="16"/>
              </w:rPr>
              <w:t>48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5EBF1B" w14:textId="48817923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6,789.302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D66785" w14:textId="68F1B85C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0.221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4E24C5" w14:textId="0FD02EE1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30,727.416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E57008" w14:textId="4D74AA32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13,417.880 </w:t>
            </w:r>
          </w:p>
        </w:tc>
      </w:tr>
      <w:tr w:rsidR="007A624D" w:rsidRPr="005C6FF7" w14:paraId="08E23C2D" w14:textId="77777777" w:rsidTr="00DE7A57">
        <w:tc>
          <w:tcPr>
            <w:tcW w:w="18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675473" w14:textId="77777777" w:rsidR="007A624D" w:rsidRPr="005C6FF7" w:rsidRDefault="007A624D" w:rsidP="007A624D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C6FF7">
              <w:rPr>
                <w:b/>
                <w:sz w:val="16"/>
                <w:szCs w:val="16"/>
              </w:rPr>
              <w:t>49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1FA382" w14:textId="3E4ECD87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5,153.473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D090A2" w14:textId="6ABF1025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0.212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4991F5" w14:textId="7B3E9553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24,346.456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714EA1" w14:textId="5BB7B1D7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11,503.646 </w:t>
            </w:r>
          </w:p>
        </w:tc>
      </w:tr>
      <w:tr w:rsidR="007A624D" w:rsidRPr="005C6FF7" w14:paraId="420736E6" w14:textId="77777777" w:rsidTr="00DE7A57">
        <w:tc>
          <w:tcPr>
            <w:tcW w:w="18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2B3AF9" w14:textId="77777777" w:rsidR="007A624D" w:rsidRPr="005C6FF7" w:rsidRDefault="007A624D" w:rsidP="007A624D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C6FF7">
              <w:rPr>
                <w:b/>
                <w:sz w:val="16"/>
                <w:szCs w:val="16"/>
              </w:rPr>
              <w:t>50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825E3E" w14:textId="5DCEBB20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3,708.804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6626B1" w14:textId="5B8AC938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0.198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E76105" w14:textId="69C32C8F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18,689.079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81B4F1" w14:textId="056C10D5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9,662.235 </w:t>
            </w:r>
          </w:p>
        </w:tc>
      </w:tr>
      <w:tr w:rsidR="007A624D" w:rsidRPr="005C6FF7" w14:paraId="0D8D13AF" w14:textId="77777777" w:rsidTr="00DE7A57">
        <w:tc>
          <w:tcPr>
            <w:tcW w:w="18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D1FBFC" w14:textId="77777777" w:rsidR="007A624D" w:rsidRPr="005C6FF7" w:rsidRDefault="007A624D" w:rsidP="007A624D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C6FF7">
              <w:rPr>
                <w:b/>
                <w:sz w:val="16"/>
                <w:szCs w:val="16"/>
              </w:rPr>
              <w:t>51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BCB1A2" w14:textId="11D62C60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2,241.089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F791CF" w14:textId="6C331FDE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0.177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A172B6" w14:textId="279CBBAD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12,659.123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BA9905" w14:textId="09CB5A08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7,552.093 </w:t>
            </w:r>
          </w:p>
        </w:tc>
      </w:tr>
      <w:tr w:rsidR="007A624D" w:rsidRPr="005C6FF7" w14:paraId="3FEB2F40" w14:textId="77777777" w:rsidTr="00DE7A57">
        <w:tc>
          <w:tcPr>
            <w:tcW w:w="18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38E342" w14:textId="77777777" w:rsidR="007A624D" w:rsidRPr="005C6FF7" w:rsidRDefault="007A624D" w:rsidP="007A624D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C6FF7">
              <w:rPr>
                <w:b/>
                <w:sz w:val="16"/>
                <w:szCs w:val="16"/>
              </w:rPr>
              <w:t>52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734E24" w14:textId="78C3899F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1,048.841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899BF7" w14:textId="5381AE33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0.148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3100E4" w14:textId="1BE47EA9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7,104.488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FBDA1C" w14:textId="35BF9F27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5,477.764 </w:t>
            </w:r>
          </w:p>
        </w:tc>
      </w:tr>
      <w:tr w:rsidR="007A624D" w:rsidRPr="005C6FF7" w14:paraId="70C5A81C" w14:textId="77777777" w:rsidTr="00DE7A57">
        <w:tc>
          <w:tcPr>
            <w:tcW w:w="18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80843D" w14:textId="77777777" w:rsidR="007A624D" w:rsidRPr="005C6FF7" w:rsidRDefault="007A624D" w:rsidP="007A624D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C6FF7">
              <w:rPr>
                <w:b/>
                <w:sz w:val="16"/>
                <w:szCs w:val="16"/>
              </w:rPr>
              <w:t>53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5DF7C5" w14:textId="006BC9D2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155.400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F711B7" w14:textId="68E55221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0.106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6F6874" w14:textId="7258D2C1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1,467.819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071536" w14:textId="3998C4F7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3,331.543 </w:t>
            </w:r>
          </w:p>
        </w:tc>
      </w:tr>
      <w:tr w:rsidR="007A624D" w:rsidRPr="005C6FF7" w14:paraId="01F429AF" w14:textId="77777777" w:rsidTr="00DE7A57">
        <w:tc>
          <w:tcPr>
            <w:tcW w:w="18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CF1ECC" w14:textId="77777777" w:rsidR="007A624D" w:rsidRPr="005C6FF7" w:rsidRDefault="007A624D" w:rsidP="007A624D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C6FF7">
              <w:rPr>
                <w:b/>
                <w:sz w:val="16"/>
                <w:szCs w:val="16"/>
              </w:rPr>
              <w:t>54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DD7637" w14:textId="21187B30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344.649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0CEA5B" w14:textId="3A999A8D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0.051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877EC0" w14:textId="4D9F96E5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6,717.804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164F7C" w14:textId="28FF50B1" w:rsidR="007A624D" w:rsidRPr="008B2D3C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1,194.465 </w:t>
            </w:r>
          </w:p>
        </w:tc>
      </w:tr>
    </w:tbl>
    <w:p w14:paraId="0EEFC5B1" w14:textId="77777777" w:rsidR="0068684C" w:rsidRPr="004B4626" w:rsidRDefault="0068684C" w:rsidP="004B4626">
      <w:pPr>
        <w:spacing w:line="240" w:lineRule="auto"/>
        <w:rPr>
          <w:sz w:val="20"/>
          <w:szCs w:val="20"/>
        </w:rPr>
      </w:pPr>
      <w:r w:rsidRPr="004B4626">
        <w:rPr>
          <w:sz w:val="20"/>
          <w:szCs w:val="20"/>
        </w:rPr>
        <w:t>Abbreviations: QALY = Quality-Adjusted Life Years, ICER = Incremental Cost-Effectiveness Ratio, NMB = Net Monetary Benefit, WTP = Willingness-To-Pay Threshold</w:t>
      </w:r>
    </w:p>
    <w:p w14:paraId="1F7FC3BD" w14:textId="77777777" w:rsidR="0068684C" w:rsidRPr="004B4626" w:rsidRDefault="0068684C" w:rsidP="004B4626">
      <w:pPr>
        <w:spacing w:line="240" w:lineRule="auto"/>
        <w:rPr>
          <w:sz w:val="20"/>
          <w:szCs w:val="20"/>
        </w:rPr>
      </w:pPr>
      <w:r w:rsidRPr="004B4626">
        <w:rPr>
          <w:sz w:val="20"/>
          <w:szCs w:val="20"/>
        </w:rPr>
        <w:t>All values are rounded to the nearest three decimal places</w:t>
      </w:r>
    </w:p>
    <w:p w14:paraId="0B05297A" w14:textId="122ADDCA" w:rsidR="00AF6BB0" w:rsidRDefault="0068684C" w:rsidP="00AF6BB0">
      <w:pPr>
        <w:spacing w:line="240" w:lineRule="auto"/>
        <w:rPr>
          <w:sz w:val="20"/>
          <w:szCs w:val="20"/>
        </w:rPr>
      </w:pPr>
      <w:r w:rsidRPr="004B4626">
        <w:rPr>
          <w:sz w:val="20"/>
          <w:szCs w:val="20"/>
        </w:rPr>
        <w:t>*Negative values indicate cost-saving</w:t>
      </w:r>
      <w:r w:rsidR="00AF6BB0">
        <w:rPr>
          <w:sz w:val="20"/>
          <w:szCs w:val="20"/>
        </w:rPr>
        <w:br w:type="page"/>
      </w:r>
    </w:p>
    <w:p w14:paraId="488832DC" w14:textId="4DE82859" w:rsidR="0068684C" w:rsidRPr="004B4626" w:rsidRDefault="00F102DD" w:rsidP="004B4626">
      <w:pPr>
        <w:spacing w:after="160" w:line="240" w:lineRule="auto"/>
        <w:rPr>
          <w:b/>
          <w:bCs/>
          <w:sz w:val="20"/>
          <w:szCs w:val="20"/>
        </w:rPr>
      </w:pPr>
      <w:r>
        <w:rPr>
          <w:b/>
          <w:sz w:val="20"/>
          <w:szCs w:val="20"/>
        </w:rPr>
        <w:lastRenderedPageBreak/>
        <w:t>Table D.2</w:t>
      </w:r>
      <w:r w:rsidR="0068684C" w:rsidRPr="004B4626">
        <w:rPr>
          <w:b/>
          <w:sz w:val="20"/>
          <w:szCs w:val="20"/>
        </w:rPr>
        <w:t>.</w:t>
      </w:r>
      <w:r w:rsidR="0068684C" w:rsidRPr="004B4626">
        <w:rPr>
          <w:sz w:val="20"/>
          <w:szCs w:val="20"/>
        </w:rPr>
        <w:t xml:space="preserve"> </w:t>
      </w:r>
      <w:r w:rsidR="0068684C" w:rsidRPr="004B4626">
        <w:rPr>
          <w:b/>
          <w:bCs/>
          <w:sz w:val="20"/>
          <w:szCs w:val="20"/>
        </w:rPr>
        <w:t>Effect of Starting Age of Screening on Cost-Effectiveness for Black Women</w:t>
      </w: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06"/>
        <w:gridCol w:w="1805"/>
        <w:gridCol w:w="1805"/>
        <w:gridCol w:w="1805"/>
        <w:gridCol w:w="1805"/>
      </w:tblGrid>
      <w:tr w:rsidR="0068684C" w:rsidRPr="005C6FF7" w14:paraId="586BE2D5" w14:textId="77777777" w:rsidTr="005C6FF7">
        <w:tc>
          <w:tcPr>
            <w:tcW w:w="18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1405BA" w14:textId="77777777" w:rsidR="0068684C" w:rsidRPr="005C6FF7" w:rsidRDefault="0068684C" w:rsidP="004B4626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C6FF7">
              <w:rPr>
                <w:b/>
                <w:sz w:val="16"/>
                <w:szCs w:val="16"/>
              </w:rPr>
              <w:t>Starting Age (Years)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2C8850" w14:textId="77777777" w:rsidR="0068684C" w:rsidRPr="005C6FF7" w:rsidRDefault="0068684C" w:rsidP="004B4626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C6FF7">
              <w:rPr>
                <w:b/>
                <w:sz w:val="16"/>
                <w:szCs w:val="16"/>
              </w:rPr>
              <w:t>Incremental Cost (US $ added)*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763371" w14:textId="77777777" w:rsidR="0068684C" w:rsidRPr="005C6FF7" w:rsidRDefault="0068684C" w:rsidP="004B4626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C6FF7">
              <w:rPr>
                <w:b/>
                <w:sz w:val="16"/>
                <w:szCs w:val="16"/>
              </w:rPr>
              <w:t>Incremental Effectiveness (QALYs gained)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A02961" w14:textId="77777777" w:rsidR="0068684C" w:rsidRPr="005C6FF7" w:rsidRDefault="0068684C" w:rsidP="004B4626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C6FF7">
              <w:rPr>
                <w:b/>
                <w:sz w:val="16"/>
                <w:szCs w:val="16"/>
              </w:rPr>
              <w:t>ICER (US $ per QALY gained)*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6031F9" w14:textId="77777777" w:rsidR="0068684C" w:rsidRPr="005C6FF7" w:rsidRDefault="0068684C" w:rsidP="004B4626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C6FF7">
              <w:rPr>
                <w:b/>
                <w:sz w:val="16"/>
                <w:szCs w:val="16"/>
              </w:rPr>
              <w:t>Incremental NMB (US $)</w:t>
            </w:r>
          </w:p>
          <w:p w14:paraId="1769FF17" w14:textId="77777777" w:rsidR="0068684C" w:rsidRPr="005C6FF7" w:rsidRDefault="0068684C" w:rsidP="004B4626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C6FF7">
              <w:rPr>
                <w:b/>
                <w:sz w:val="16"/>
                <w:szCs w:val="16"/>
              </w:rPr>
              <w:t>[WTP: 30000]</w:t>
            </w:r>
          </w:p>
        </w:tc>
      </w:tr>
      <w:tr w:rsidR="007A624D" w:rsidRPr="005C6FF7" w14:paraId="49502AA5" w14:textId="77777777" w:rsidTr="00B05A36">
        <w:tc>
          <w:tcPr>
            <w:tcW w:w="18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E9D82D" w14:textId="77777777" w:rsidR="007A624D" w:rsidRPr="005C6FF7" w:rsidRDefault="007A624D" w:rsidP="007A624D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C6FF7">
              <w:rPr>
                <w:b/>
                <w:sz w:val="16"/>
                <w:szCs w:val="16"/>
              </w:rPr>
              <w:t>25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17052C" w14:textId="66D944E2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19,536.454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2E461F" w14:textId="4ED5C5F2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0.311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44E4A3" w14:textId="7A3EAC48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62,877.445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03FEBC" w14:textId="0D879935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28,857.659 </w:t>
            </w:r>
          </w:p>
        </w:tc>
      </w:tr>
      <w:tr w:rsidR="007A624D" w:rsidRPr="005C6FF7" w14:paraId="1B7A62A0" w14:textId="77777777" w:rsidTr="00B05A36">
        <w:tc>
          <w:tcPr>
            <w:tcW w:w="18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80C633" w14:textId="77777777" w:rsidR="007A624D" w:rsidRPr="005C6FF7" w:rsidRDefault="007A624D" w:rsidP="007A624D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C6FF7">
              <w:rPr>
                <w:b/>
                <w:sz w:val="16"/>
                <w:szCs w:val="16"/>
              </w:rPr>
              <w:t>26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40463B" w14:textId="673E0C24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19,552.437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D305A6" w14:textId="7E7D1725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0.300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8C7E55" w14:textId="025D54CC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65,161.360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D7523A" w14:textId="5341FE3A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28,554.291 </w:t>
            </w:r>
          </w:p>
        </w:tc>
      </w:tr>
      <w:tr w:rsidR="007A624D" w:rsidRPr="005C6FF7" w14:paraId="72EB6927" w14:textId="77777777" w:rsidTr="00B05A36">
        <w:tc>
          <w:tcPr>
            <w:tcW w:w="18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2648A6" w14:textId="77777777" w:rsidR="007A624D" w:rsidRPr="005C6FF7" w:rsidRDefault="007A624D" w:rsidP="007A624D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C6FF7">
              <w:rPr>
                <w:b/>
                <w:sz w:val="16"/>
                <w:szCs w:val="16"/>
              </w:rPr>
              <w:t>27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BDEECE" w14:textId="40592F59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19,545.805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7F4142" w14:textId="45028592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0.293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F75485" w14:textId="64FB03C1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66,629.377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726076" w14:textId="049A864C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28,346.340 </w:t>
            </w:r>
          </w:p>
        </w:tc>
      </w:tr>
      <w:tr w:rsidR="007A624D" w:rsidRPr="005C6FF7" w14:paraId="2E68D2D9" w14:textId="77777777" w:rsidTr="00B05A36">
        <w:tc>
          <w:tcPr>
            <w:tcW w:w="18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2DF8A6" w14:textId="77777777" w:rsidR="007A624D" w:rsidRPr="005C6FF7" w:rsidRDefault="007A624D" w:rsidP="007A624D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C6FF7">
              <w:rPr>
                <w:b/>
                <w:sz w:val="16"/>
                <w:szCs w:val="16"/>
              </w:rPr>
              <w:t>28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A8DF55" w14:textId="345E98F0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19,413.469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8C905A" w14:textId="16F6E719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0.296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8AA9AF" w14:textId="0BA47AA8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65,695.666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9C6202" w14:textId="31919D4B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28,278.652 </w:t>
            </w:r>
          </w:p>
        </w:tc>
      </w:tr>
      <w:tr w:rsidR="007A624D" w:rsidRPr="005C6FF7" w14:paraId="00060F14" w14:textId="77777777" w:rsidTr="00B05A36">
        <w:tc>
          <w:tcPr>
            <w:tcW w:w="18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6DACDF" w14:textId="77777777" w:rsidR="007A624D" w:rsidRPr="005C6FF7" w:rsidRDefault="007A624D" w:rsidP="007A624D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C6FF7">
              <w:rPr>
                <w:b/>
                <w:sz w:val="16"/>
                <w:szCs w:val="16"/>
              </w:rPr>
              <w:t>29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8D98EA" w14:textId="13D9D04A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19,617.573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3021CD" w14:textId="11EFEED6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0.287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8D7250" w14:textId="68D42ED8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68,304.822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6753C8" w14:textId="78445448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28,233.761 </w:t>
            </w:r>
          </w:p>
        </w:tc>
      </w:tr>
      <w:tr w:rsidR="007A624D" w:rsidRPr="005C6FF7" w14:paraId="775B8384" w14:textId="77777777" w:rsidTr="00B05A36">
        <w:tc>
          <w:tcPr>
            <w:tcW w:w="18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7D29A4" w14:textId="77777777" w:rsidR="007A624D" w:rsidRPr="005C6FF7" w:rsidRDefault="007A624D" w:rsidP="007A624D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C6FF7">
              <w:rPr>
                <w:b/>
                <w:sz w:val="16"/>
                <w:szCs w:val="16"/>
              </w:rPr>
              <w:t>30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B334F8" w14:textId="04260B0A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19,611.799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040506" w14:textId="15CF449C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0.293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419344" w14:textId="327AF276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66,859.801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BB7A9D" w14:textId="716AE964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28,411.615 </w:t>
            </w:r>
          </w:p>
        </w:tc>
      </w:tr>
      <w:tr w:rsidR="007A624D" w:rsidRPr="005C6FF7" w14:paraId="68431E80" w14:textId="77777777" w:rsidTr="00B05A36">
        <w:tc>
          <w:tcPr>
            <w:tcW w:w="18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D15EC9" w14:textId="77777777" w:rsidR="007A624D" w:rsidRPr="005C6FF7" w:rsidRDefault="007A624D" w:rsidP="007A624D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C6FF7">
              <w:rPr>
                <w:b/>
                <w:sz w:val="16"/>
                <w:szCs w:val="16"/>
              </w:rPr>
              <w:t>31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2DF3D9" w14:textId="6B4E0B4F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20,114.287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F0B9D4" w14:textId="34CF4291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0.297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15C65E" w14:textId="50A754ED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67,802.179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67E182" w14:textId="34374BDE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29,014.128 </w:t>
            </w:r>
          </w:p>
        </w:tc>
      </w:tr>
      <w:tr w:rsidR="007A624D" w:rsidRPr="005C6FF7" w14:paraId="5FBD7886" w14:textId="77777777" w:rsidTr="00B05A36">
        <w:tc>
          <w:tcPr>
            <w:tcW w:w="18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F61274" w14:textId="77777777" w:rsidR="007A624D" w:rsidRPr="005C6FF7" w:rsidRDefault="007A624D" w:rsidP="007A624D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C6FF7">
              <w:rPr>
                <w:b/>
                <w:sz w:val="16"/>
                <w:szCs w:val="16"/>
              </w:rPr>
              <w:t>32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2ED2F2" w14:textId="16A51E0C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19,719.530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5F497C" w14:textId="2820E863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0.276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92DD08" w14:textId="754F8BA2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71,397.932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366495" w14:textId="0AC3B26D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28,005.287 </w:t>
            </w:r>
          </w:p>
        </w:tc>
      </w:tr>
      <w:tr w:rsidR="007A624D" w:rsidRPr="005C6FF7" w14:paraId="60BA388B" w14:textId="77777777" w:rsidTr="00B05A36">
        <w:tc>
          <w:tcPr>
            <w:tcW w:w="18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C5A911" w14:textId="77777777" w:rsidR="007A624D" w:rsidRPr="005C6FF7" w:rsidRDefault="007A624D" w:rsidP="007A624D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C6FF7">
              <w:rPr>
                <w:b/>
                <w:sz w:val="16"/>
                <w:szCs w:val="16"/>
              </w:rPr>
              <w:t>33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F3925E" w14:textId="7E6D63CE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19,481.820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430BE5" w14:textId="60D86661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0.272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2C489A" w14:textId="6F3AD7C9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71,611.472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EA11D0" w14:textId="0B3F7CCF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27,643.286 </w:t>
            </w:r>
          </w:p>
        </w:tc>
      </w:tr>
      <w:tr w:rsidR="007A624D" w:rsidRPr="005C6FF7" w14:paraId="171E30F9" w14:textId="77777777" w:rsidTr="00B05A36">
        <w:tc>
          <w:tcPr>
            <w:tcW w:w="18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18207C" w14:textId="77777777" w:rsidR="007A624D" w:rsidRPr="005C6FF7" w:rsidRDefault="007A624D" w:rsidP="007A624D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C6FF7">
              <w:rPr>
                <w:b/>
                <w:sz w:val="16"/>
                <w:szCs w:val="16"/>
              </w:rPr>
              <w:t>34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A315C8" w14:textId="31EA6DEC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19,171.357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87603E" w14:textId="37FAE45D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0.265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83E20C" w14:textId="360A0BB0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72,350.675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83B0B0" w14:textId="57E4DBD6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27,120.705 </w:t>
            </w:r>
          </w:p>
        </w:tc>
      </w:tr>
      <w:tr w:rsidR="007A624D" w:rsidRPr="005C6FF7" w14:paraId="632E2BB5" w14:textId="77777777" w:rsidTr="00B05A36">
        <w:tc>
          <w:tcPr>
            <w:tcW w:w="18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497C8C" w14:textId="77777777" w:rsidR="007A624D" w:rsidRPr="005C6FF7" w:rsidRDefault="007A624D" w:rsidP="007A624D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C6FF7">
              <w:rPr>
                <w:b/>
                <w:sz w:val="16"/>
                <w:szCs w:val="16"/>
              </w:rPr>
              <w:t>35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3BFAA0" w14:textId="02061FB2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19,152.367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0A9807" w14:textId="0AAE0325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0.234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771E75" w14:textId="3CB0F77E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82,018.552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D84724" w14:textId="42A5EC1A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26,157.746 </w:t>
            </w:r>
          </w:p>
        </w:tc>
      </w:tr>
      <w:tr w:rsidR="007A624D" w:rsidRPr="005C6FF7" w14:paraId="724CDFBE" w14:textId="77777777" w:rsidTr="00B05A36">
        <w:tc>
          <w:tcPr>
            <w:tcW w:w="18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4FB3B7" w14:textId="77777777" w:rsidR="007A624D" w:rsidRPr="005C6FF7" w:rsidRDefault="007A624D" w:rsidP="007A624D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C6FF7">
              <w:rPr>
                <w:b/>
                <w:sz w:val="16"/>
                <w:szCs w:val="16"/>
              </w:rPr>
              <w:t>36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AE6212" w14:textId="5511E54B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19,303.399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F550A3" w14:textId="62F93E6C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0.246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23600D" w14:textId="3E415F63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78,624.702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28763C" w14:textId="12BF7C23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26,668.793 </w:t>
            </w:r>
          </w:p>
        </w:tc>
      </w:tr>
      <w:tr w:rsidR="007A624D" w:rsidRPr="005C6FF7" w14:paraId="6F50836E" w14:textId="77777777" w:rsidTr="00B05A36">
        <w:tc>
          <w:tcPr>
            <w:tcW w:w="18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307749" w14:textId="77777777" w:rsidR="007A624D" w:rsidRPr="005C6FF7" w:rsidRDefault="007A624D" w:rsidP="007A624D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C6FF7">
              <w:rPr>
                <w:b/>
                <w:sz w:val="16"/>
                <w:szCs w:val="16"/>
              </w:rPr>
              <w:t>37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5CD75B" w14:textId="34F674A6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18,515.500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BE7B81" w14:textId="226BF273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0.235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94B53F" w14:textId="2E9BD01D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78,693.332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F9E845" w14:textId="4A402180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25,574.103 </w:t>
            </w:r>
          </w:p>
        </w:tc>
      </w:tr>
      <w:tr w:rsidR="007A624D" w:rsidRPr="005C6FF7" w14:paraId="587715A0" w14:textId="77777777" w:rsidTr="00B05A36">
        <w:tc>
          <w:tcPr>
            <w:tcW w:w="18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CF0BD1" w14:textId="77777777" w:rsidR="007A624D" w:rsidRPr="005C6FF7" w:rsidRDefault="007A624D" w:rsidP="007A624D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C6FF7">
              <w:rPr>
                <w:b/>
                <w:sz w:val="16"/>
                <w:szCs w:val="16"/>
              </w:rPr>
              <w:t>38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0550AD" w14:textId="7C6F9795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17,827.637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F4F183" w14:textId="735A6ED0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0.231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E20151" w14:textId="70890577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77,312.357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5921EB" w14:textId="4840418E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24,745.407 </w:t>
            </w:r>
          </w:p>
        </w:tc>
      </w:tr>
      <w:tr w:rsidR="007A624D" w:rsidRPr="005C6FF7" w14:paraId="7C5A04B3" w14:textId="77777777" w:rsidTr="00B05A36">
        <w:tc>
          <w:tcPr>
            <w:tcW w:w="18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85927C" w14:textId="77777777" w:rsidR="007A624D" w:rsidRPr="005C6FF7" w:rsidRDefault="007A624D" w:rsidP="007A624D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C6FF7">
              <w:rPr>
                <w:b/>
                <w:sz w:val="16"/>
                <w:szCs w:val="16"/>
              </w:rPr>
              <w:t>39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518672" w14:textId="2F5ADE79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17,094.210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9FB6BB" w14:textId="70C270C2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0.219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31EC64" w14:textId="5C8C8982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78,193.813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46849C" w14:textId="65394C39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23,652.611 </w:t>
            </w:r>
          </w:p>
        </w:tc>
      </w:tr>
      <w:tr w:rsidR="007A624D" w:rsidRPr="005C6FF7" w14:paraId="5D4043DA" w14:textId="77777777" w:rsidTr="00B05A36">
        <w:tc>
          <w:tcPr>
            <w:tcW w:w="18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73316D" w14:textId="77777777" w:rsidR="007A624D" w:rsidRPr="005C6FF7" w:rsidRDefault="007A624D" w:rsidP="007A624D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C6FF7">
              <w:rPr>
                <w:b/>
                <w:sz w:val="16"/>
                <w:szCs w:val="16"/>
              </w:rPr>
              <w:t>40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3BF9BD" w14:textId="1F7ACB9D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16,733.759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E8AB05" w14:textId="2C89E420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0.212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F58CBF" w14:textId="6E0879A5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79,018.187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25627D" w14:textId="7C9E845C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23,086.888 </w:t>
            </w:r>
          </w:p>
        </w:tc>
      </w:tr>
      <w:tr w:rsidR="007A624D" w:rsidRPr="005C6FF7" w14:paraId="31060FF9" w14:textId="77777777" w:rsidTr="00B05A36">
        <w:tc>
          <w:tcPr>
            <w:tcW w:w="18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77F85C" w14:textId="77777777" w:rsidR="007A624D" w:rsidRPr="005C6FF7" w:rsidRDefault="007A624D" w:rsidP="007A624D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C6FF7">
              <w:rPr>
                <w:b/>
                <w:sz w:val="16"/>
                <w:szCs w:val="16"/>
              </w:rPr>
              <w:t>41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7FA60E" w14:textId="493519BB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16,255.887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124F9C" w14:textId="61232C01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0.211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84FC6C" w14:textId="6D2F0554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76,918.530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D49286" w14:textId="67519DD5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22,596.057 </w:t>
            </w:r>
          </w:p>
        </w:tc>
      </w:tr>
      <w:tr w:rsidR="007A624D" w:rsidRPr="005C6FF7" w14:paraId="64CC4DA7" w14:textId="77777777" w:rsidTr="00B05A36">
        <w:tc>
          <w:tcPr>
            <w:tcW w:w="18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9F8F82" w14:textId="77777777" w:rsidR="007A624D" w:rsidRPr="005C6FF7" w:rsidRDefault="007A624D" w:rsidP="007A624D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C6FF7">
              <w:rPr>
                <w:b/>
                <w:sz w:val="16"/>
                <w:szCs w:val="16"/>
              </w:rPr>
              <w:t>42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515615" w14:textId="269BFD97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15,209.795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600DAB" w14:textId="75197B7C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0.208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F908C6" w14:textId="29A3D26A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72,980.949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D281D9" w14:textId="04CF930D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21,462.027 </w:t>
            </w:r>
          </w:p>
        </w:tc>
      </w:tr>
      <w:tr w:rsidR="007A624D" w:rsidRPr="005C6FF7" w14:paraId="6810C11C" w14:textId="77777777" w:rsidTr="00B05A36">
        <w:tc>
          <w:tcPr>
            <w:tcW w:w="18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CBE81F" w14:textId="77777777" w:rsidR="007A624D" w:rsidRPr="005C6FF7" w:rsidRDefault="007A624D" w:rsidP="007A624D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C6FF7">
              <w:rPr>
                <w:b/>
                <w:sz w:val="16"/>
                <w:szCs w:val="16"/>
              </w:rPr>
              <w:t>43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94A8AF" w14:textId="4DC603A2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14,190.774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17F6A0" w14:textId="77D9D58E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0.203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5D22AE" w14:textId="653B5613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69,903.921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083CC9" w14:textId="3C1D8F80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20,280.894 </w:t>
            </w:r>
          </w:p>
        </w:tc>
      </w:tr>
      <w:tr w:rsidR="007A624D" w:rsidRPr="005C6FF7" w14:paraId="01A77A03" w14:textId="77777777" w:rsidTr="00B05A36">
        <w:tc>
          <w:tcPr>
            <w:tcW w:w="18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CD440F" w14:textId="77777777" w:rsidR="007A624D" w:rsidRPr="005C6FF7" w:rsidRDefault="007A624D" w:rsidP="007A624D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C6FF7">
              <w:rPr>
                <w:b/>
                <w:sz w:val="16"/>
                <w:szCs w:val="16"/>
              </w:rPr>
              <w:t>44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B8DB14" w14:textId="6E560308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13,309.797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B949C2" w14:textId="6962A7BA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0.199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4F79DC" w14:textId="35007512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67,003.611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02B35C" w14:textId="7C3D9FCE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19,269.086 </w:t>
            </w:r>
          </w:p>
        </w:tc>
      </w:tr>
      <w:tr w:rsidR="007A624D" w:rsidRPr="005C6FF7" w14:paraId="398A0164" w14:textId="77777777" w:rsidTr="00B05A36">
        <w:tc>
          <w:tcPr>
            <w:tcW w:w="18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00714D" w14:textId="77777777" w:rsidR="007A624D" w:rsidRPr="005C6FF7" w:rsidRDefault="007A624D" w:rsidP="007A624D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C6FF7">
              <w:rPr>
                <w:b/>
                <w:sz w:val="16"/>
                <w:szCs w:val="16"/>
              </w:rPr>
              <w:t>45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0750E4" w14:textId="282533A9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12,101.940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B72FD5" w14:textId="260092B6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0.202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B2B6F2" w14:textId="1AD56D9F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59,769.606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216770" w14:textId="5C72F32C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18,176.234 </w:t>
            </w:r>
          </w:p>
        </w:tc>
      </w:tr>
      <w:tr w:rsidR="007A624D" w:rsidRPr="005C6FF7" w14:paraId="3099C19C" w14:textId="77777777" w:rsidTr="00B05A36">
        <w:tc>
          <w:tcPr>
            <w:tcW w:w="18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641AAA" w14:textId="77777777" w:rsidR="007A624D" w:rsidRPr="005C6FF7" w:rsidRDefault="007A624D" w:rsidP="007A624D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C6FF7">
              <w:rPr>
                <w:b/>
                <w:sz w:val="16"/>
                <w:szCs w:val="16"/>
              </w:rPr>
              <w:t>46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5FD495" w14:textId="15CF7B23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10,904.964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6B3677" w14:textId="2D69A468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0.215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154102" w14:textId="2AC5ACCE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50,705.088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6BB209" w14:textId="4BBA59DF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17,356.958 </w:t>
            </w:r>
          </w:p>
        </w:tc>
      </w:tr>
      <w:tr w:rsidR="007A624D" w:rsidRPr="005C6FF7" w14:paraId="2B4CE74C" w14:textId="77777777" w:rsidTr="00B05A36">
        <w:tc>
          <w:tcPr>
            <w:tcW w:w="18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A55C4F" w14:textId="77777777" w:rsidR="007A624D" w:rsidRPr="005C6FF7" w:rsidRDefault="007A624D" w:rsidP="007A624D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C6FF7">
              <w:rPr>
                <w:b/>
                <w:sz w:val="16"/>
                <w:szCs w:val="16"/>
              </w:rPr>
              <w:t>47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D305FD" w14:textId="48EB13F0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9,384.364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9972BB" w14:textId="33B9899D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0.218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D35624" w14:textId="2C0C4D53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43,138.307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9C4D43" w14:textId="4E500343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15,910.604 </w:t>
            </w:r>
          </w:p>
        </w:tc>
      </w:tr>
      <w:tr w:rsidR="007A624D" w:rsidRPr="005C6FF7" w14:paraId="52E156AA" w14:textId="77777777" w:rsidTr="00B05A36">
        <w:tc>
          <w:tcPr>
            <w:tcW w:w="18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520DED" w14:textId="77777777" w:rsidR="007A624D" w:rsidRPr="005C6FF7" w:rsidRDefault="007A624D" w:rsidP="007A624D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C6FF7">
              <w:rPr>
                <w:b/>
                <w:sz w:val="16"/>
                <w:szCs w:val="16"/>
              </w:rPr>
              <w:t>48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ED033B" w14:textId="22407CAA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7,910.936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A1C8DF" w14:textId="28B26EBE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0.218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A3F610" w14:textId="5C54DBD6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36,341.531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23C8F7" w14:textId="2FDBE9D6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14,441.428 </w:t>
            </w:r>
          </w:p>
        </w:tc>
      </w:tr>
      <w:tr w:rsidR="007A624D" w:rsidRPr="005C6FF7" w14:paraId="447BD2D0" w14:textId="77777777" w:rsidTr="00B05A36">
        <w:tc>
          <w:tcPr>
            <w:tcW w:w="18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C694AC" w14:textId="77777777" w:rsidR="007A624D" w:rsidRPr="005C6FF7" w:rsidRDefault="007A624D" w:rsidP="007A624D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C6FF7">
              <w:rPr>
                <w:b/>
                <w:sz w:val="16"/>
                <w:szCs w:val="16"/>
              </w:rPr>
              <w:t>49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4246F4" w14:textId="677EDE68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6,335.397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A8C886" w14:textId="3F9716D8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0.215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2173E6" w14:textId="10952A54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29,449.607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6839BE" w14:textId="2E7DEAC7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12,789.197 </w:t>
            </w:r>
          </w:p>
        </w:tc>
      </w:tr>
      <w:tr w:rsidR="007A624D" w:rsidRPr="005C6FF7" w14:paraId="6EC0EF78" w14:textId="77777777" w:rsidTr="00B05A36">
        <w:tc>
          <w:tcPr>
            <w:tcW w:w="18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535685" w14:textId="77777777" w:rsidR="007A624D" w:rsidRPr="005C6FF7" w:rsidRDefault="007A624D" w:rsidP="007A624D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C6FF7">
              <w:rPr>
                <w:b/>
                <w:sz w:val="16"/>
                <w:szCs w:val="16"/>
              </w:rPr>
              <w:t>50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2B07CD" w14:textId="56D99826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4,615.588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D73B5C" w14:textId="73153A43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0.205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0D03E0" w14:textId="287674E7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22,554.764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5A7ED8" w14:textId="4B7AD5DD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10,754.764 </w:t>
            </w:r>
          </w:p>
        </w:tc>
      </w:tr>
      <w:tr w:rsidR="007A624D" w:rsidRPr="005C6FF7" w14:paraId="2F96BFA8" w14:textId="77777777" w:rsidTr="00B05A36">
        <w:tc>
          <w:tcPr>
            <w:tcW w:w="18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AFC7F9" w14:textId="77777777" w:rsidR="007A624D" w:rsidRPr="005C6FF7" w:rsidRDefault="007A624D" w:rsidP="007A624D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C6FF7">
              <w:rPr>
                <w:b/>
                <w:sz w:val="16"/>
                <w:szCs w:val="16"/>
              </w:rPr>
              <w:t>51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97A58D" w14:textId="2CAE4222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3,091.142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B6E313" w14:textId="118A2293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0.187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320300" w14:textId="3DDFA2EF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16,560.824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AA128E" w14:textId="43E9AC4A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8,690.758 </w:t>
            </w:r>
          </w:p>
        </w:tc>
      </w:tr>
      <w:tr w:rsidR="007A624D" w:rsidRPr="005C6FF7" w14:paraId="40BC4293" w14:textId="77777777" w:rsidTr="00B05A36">
        <w:tc>
          <w:tcPr>
            <w:tcW w:w="18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43636D" w14:textId="77777777" w:rsidR="007A624D" w:rsidRPr="005C6FF7" w:rsidRDefault="007A624D" w:rsidP="007A624D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C6FF7">
              <w:rPr>
                <w:b/>
                <w:sz w:val="16"/>
                <w:szCs w:val="16"/>
              </w:rPr>
              <w:t>52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4A2CCE" w14:textId="2B7300EE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1,779.261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A5BD5E" w14:textId="33E04C8B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0.161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5E9384" w14:textId="7A033DB5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11,030.050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4E1D06" w14:textId="222EE287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6,618.571 </w:t>
            </w:r>
          </w:p>
        </w:tc>
      </w:tr>
      <w:tr w:rsidR="007A624D" w:rsidRPr="005C6FF7" w14:paraId="0C2AC375" w14:textId="77777777" w:rsidTr="00B05A36">
        <w:tc>
          <w:tcPr>
            <w:tcW w:w="18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52E19D" w14:textId="77777777" w:rsidR="007A624D" w:rsidRPr="005C6FF7" w:rsidRDefault="007A624D" w:rsidP="007A624D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C6FF7">
              <w:rPr>
                <w:b/>
                <w:sz w:val="16"/>
                <w:szCs w:val="16"/>
              </w:rPr>
              <w:t>53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A60034" w14:textId="6D1CF094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589.880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629F44" w14:textId="45F4E2D8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0.119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84950C" w14:textId="077C8C4C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4,937.244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56C0AF" w14:textId="4E0748AC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4,174.149 </w:t>
            </w:r>
          </w:p>
        </w:tc>
      </w:tr>
      <w:tr w:rsidR="007A624D" w:rsidRPr="005C6FF7" w14:paraId="0D9603B4" w14:textId="77777777" w:rsidTr="00B05A36">
        <w:tc>
          <w:tcPr>
            <w:tcW w:w="18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9916B9" w14:textId="77777777" w:rsidR="007A624D" w:rsidRPr="005C6FF7" w:rsidRDefault="007A624D" w:rsidP="007A624D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C6FF7">
              <w:rPr>
                <w:b/>
                <w:sz w:val="16"/>
                <w:szCs w:val="16"/>
              </w:rPr>
              <w:t>54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09B264" w14:textId="119574BF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22.768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0D717C" w14:textId="4F190E46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0.062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C75CA4" w14:textId="7397F797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-367.521 </w:t>
            </w:r>
          </w:p>
        </w:tc>
        <w:tc>
          <w:tcPr>
            <w:tcW w:w="1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39DB11" w14:textId="7E6453AD" w:rsidR="007A624D" w:rsidRPr="00B963FB" w:rsidRDefault="007A624D" w:rsidP="007A624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624D">
              <w:rPr>
                <w:sz w:val="16"/>
                <w:szCs w:val="16"/>
              </w:rPr>
              <w:t xml:space="preserve"> 1,881.275 </w:t>
            </w:r>
          </w:p>
        </w:tc>
      </w:tr>
    </w:tbl>
    <w:p w14:paraId="4F18D2DA" w14:textId="77777777" w:rsidR="0068684C" w:rsidRPr="004B4626" w:rsidRDefault="0068684C" w:rsidP="004B4626">
      <w:pPr>
        <w:spacing w:line="240" w:lineRule="auto"/>
        <w:rPr>
          <w:sz w:val="20"/>
          <w:szCs w:val="20"/>
        </w:rPr>
      </w:pPr>
      <w:r w:rsidRPr="004B4626">
        <w:rPr>
          <w:sz w:val="20"/>
          <w:szCs w:val="20"/>
        </w:rPr>
        <w:t>Abbreviations: QALY = Quality-Adjusted Life Years, ICER = Incremental Cost-Effectiveness Ratio, NMB = Net Monetary Benefit, WTP = Willingness-To-Pay Threshold</w:t>
      </w:r>
    </w:p>
    <w:p w14:paraId="065DD375" w14:textId="77777777" w:rsidR="0068684C" w:rsidRPr="004B4626" w:rsidRDefault="0068684C" w:rsidP="004B4626">
      <w:pPr>
        <w:spacing w:line="240" w:lineRule="auto"/>
        <w:rPr>
          <w:sz w:val="20"/>
          <w:szCs w:val="20"/>
        </w:rPr>
      </w:pPr>
      <w:r w:rsidRPr="004B4626">
        <w:rPr>
          <w:sz w:val="20"/>
          <w:szCs w:val="20"/>
        </w:rPr>
        <w:t>All values are rounded to the nearest three decimal places</w:t>
      </w:r>
    </w:p>
    <w:p w14:paraId="4E8C95BB" w14:textId="25C10AB5" w:rsidR="006C0036" w:rsidRPr="004B4626" w:rsidRDefault="0068684C" w:rsidP="00675AAB">
      <w:pPr>
        <w:spacing w:line="240" w:lineRule="auto"/>
        <w:rPr>
          <w:sz w:val="20"/>
          <w:szCs w:val="20"/>
        </w:rPr>
      </w:pPr>
      <w:r w:rsidRPr="004B4626">
        <w:rPr>
          <w:sz w:val="20"/>
          <w:szCs w:val="20"/>
        </w:rPr>
        <w:t>* Negative values indicate cost-saving</w:t>
      </w:r>
    </w:p>
    <w:sectPr w:rsidR="006C0036" w:rsidRPr="004B4626" w:rsidSect="00AF6BB0">
      <w:head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C886A2" w14:textId="77777777" w:rsidR="009C4A4E" w:rsidRDefault="009C4A4E" w:rsidP="008413F6">
      <w:pPr>
        <w:spacing w:after="0" w:line="240" w:lineRule="auto"/>
      </w:pPr>
      <w:r>
        <w:separator/>
      </w:r>
    </w:p>
  </w:endnote>
  <w:endnote w:type="continuationSeparator" w:id="0">
    <w:p w14:paraId="7BDF95BB" w14:textId="77777777" w:rsidR="009C4A4E" w:rsidRDefault="009C4A4E" w:rsidP="008413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FB3E65" w14:textId="77777777" w:rsidR="009C4A4E" w:rsidRDefault="009C4A4E" w:rsidP="008413F6">
      <w:pPr>
        <w:spacing w:after="0" w:line="240" w:lineRule="auto"/>
      </w:pPr>
      <w:r>
        <w:separator/>
      </w:r>
    </w:p>
  </w:footnote>
  <w:footnote w:type="continuationSeparator" w:id="0">
    <w:p w14:paraId="5DA66E1C" w14:textId="77777777" w:rsidR="009C4A4E" w:rsidRDefault="009C4A4E" w:rsidP="008413F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D9FF76" w14:textId="123593C2" w:rsidR="004F0435" w:rsidRPr="004F0435" w:rsidRDefault="004F0435" w:rsidP="004F0435">
    <w:pPr>
      <w:pStyle w:val="Footer"/>
      <w:jc w:val="right"/>
      <w:rPr>
        <w:sz w:val="20"/>
        <w:szCs w:val="18"/>
      </w:rPr>
    </w:pPr>
    <w:r w:rsidRPr="00304892">
      <w:rPr>
        <w:sz w:val="20"/>
        <w:szCs w:val="18"/>
      </w:rPr>
      <w:t xml:space="preserve">Page </w:t>
    </w:r>
    <w:r w:rsidRPr="00304892">
      <w:rPr>
        <w:b/>
        <w:bCs/>
        <w:sz w:val="20"/>
        <w:szCs w:val="18"/>
      </w:rPr>
      <w:fldChar w:fldCharType="begin"/>
    </w:r>
    <w:r w:rsidRPr="00304892">
      <w:rPr>
        <w:b/>
        <w:bCs/>
        <w:sz w:val="20"/>
        <w:szCs w:val="18"/>
      </w:rPr>
      <w:instrText xml:space="preserve"> PAGE  \* Arabic  \* MERGEFORMAT </w:instrText>
    </w:r>
    <w:r w:rsidRPr="00304892">
      <w:rPr>
        <w:b/>
        <w:bCs/>
        <w:sz w:val="20"/>
        <w:szCs w:val="18"/>
      </w:rPr>
      <w:fldChar w:fldCharType="separate"/>
    </w:r>
    <w:r>
      <w:rPr>
        <w:b/>
        <w:bCs/>
        <w:sz w:val="20"/>
        <w:szCs w:val="18"/>
      </w:rPr>
      <w:t>1</w:t>
    </w:r>
    <w:r w:rsidRPr="00304892">
      <w:rPr>
        <w:b/>
        <w:bCs/>
        <w:sz w:val="20"/>
        <w:szCs w:val="18"/>
      </w:rPr>
      <w:fldChar w:fldCharType="end"/>
    </w:r>
    <w:r w:rsidRPr="00304892">
      <w:rPr>
        <w:sz w:val="20"/>
        <w:szCs w:val="18"/>
      </w:rPr>
      <w:t xml:space="preserve"> of </w:t>
    </w:r>
    <w:r w:rsidRPr="00304892">
      <w:rPr>
        <w:b/>
        <w:bCs/>
        <w:sz w:val="20"/>
        <w:szCs w:val="18"/>
      </w:rPr>
      <w:fldChar w:fldCharType="begin"/>
    </w:r>
    <w:r w:rsidRPr="00304892">
      <w:rPr>
        <w:b/>
        <w:bCs/>
        <w:sz w:val="20"/>
        <w:szCs w:val="18"/>
      </w:rPr>
      <w:instrText xml:space="preserve"> NUMPAGES  \* Arabic  \* MERGEFORMAT </w:instrText>
    </w:r>
    <w:r w:rsidRPr="00304892">
      <w:rPr>
        <w:b/>
        <w:bCs/>
        <w:sz w:val="20"/>
        <w:szCs w:val="18"/>
      </w:rPr>
      <w:fldChar w:fldCharType="separate"/>
    </w:r>
    <w:r>
      <w:rPr>
        <w:b/>
        <w:bCs/>
        <w:sz w:val="20"/>
        <w:szCs w:val="18"/>
      </w:rPr>
      <w:t>2</w:t>
    </w:r>
    <w:r w:rsidRPr="00304892">
      <w:rPr>
        <w:b/>
        <w:bCs/>
        <w:sz w:val="20"/>
        <w:szCs w:val="18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F172D7"/>
    <w:multiLevelType w:val="multilevel"/>
    <w:tmpl w:val="FB1C201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5581276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BD7"/>
    <w:rsid w:val="000074EA"/>
    <w:rsid w:val="00012F5B"/>
    <w:rsid w:val="00024099"/>
    <w:rsid w:val="00061842"/>
    <w:rsid w:val="00072772"/>
    <w:rsid w:val="00100DB0"/>
    <w:rsid w:val="00151A25"/>
    <w:rsid w:val="001A3B4A"/>
    <w:rsid w:val="001D73BE"/>
    <w:rsid w:val="001F181F"/>
    <w:rsid w:val="0023782F"/>
    <w:rsid w:val="002470EE"/>
    <w:rsid w:val="0024729C"/>
    <w:rsid w:val="00265911"/>
    <w:rsid w:val="00275CD3"/>
    <w:rsid w:val="0028778D"/>
    <w:rsid w:val="00287B0A"/>
    <w:rsid w:val="00293FCA"/>
    <w:rsid w:val="002B336F"/>
    <w:rsid w:val="002D1649"/>
    <w:rsid w:val="002E272D"/>
    <w:rsid w:val="002E2B61"/>
    <w:rsid w:val="002F0200"/>
    <w:rsid w:val="00304892"/>
    <w:rsid w:val="00330707"/>
    <w:rsid w:val="00353847"/>
    <w:rsid w:val="00373CD1"/>
    <w:rsid w:val="003B64C9"/>
    <w:rsid w:val="003F08E7"/>
    <w:rsid w:val="00402F80"/>
    <w:rsid w:val="0040490B"/>
    <w:rsid w:val="004065F9"/>
    <w:rsid w:val="00410211"/>
    <w:rsid w:val="00413BB8"/>
    <w:rsid w:val="004337F2"/>
    <w:rsid w:val="0046681D"/>
    <w:rsid w:val="00467BD7"/>
    <w:rsid w:val="00483858"/>
    <w:rsid w:val="00497704"/>
    <w:rsid w:val="004B4626"/>
    <w:rsid w:val="004D327D"/>
    <w:rsid w:val="004F0435"/>
    <w:rsid w:val="004F1A1C"/>
    <w:rsid w:val="005205F0"/>
    <w:rsid w:val="00522B6D"/>
    <w:rsid w:val="00570056"/>
    <w:rsid w:val="00573BF1"/>
    <w:rsid w:val="00586414"/>
    <w:rsid w:val="00596691"/>
    <w:rsid w:val="005A010D"/>
    <w:rsid w:val="005B4A72"/>
    <w:rsid w:val="005C6FF7"/>
    <w:rsid w:val="005E408F"/>
    <w:rsid w:val="005F645D"/>
    <w:rsid w:val="00615409"/>
    <w:rsid w:val="00662777"/>
    <w:rsid w:val="00675AAB"/>
    <w:rsid w:val="0068684C"/>
    <w:rsid w:val="00697526"/>
    <w:rsid w:val="006A733E"/>
    <w:rsid w:val="006C0036"/>
    <w:rsid w:val="006C4BD8"/>
    <w:rsid w:val="006E3DA2"/>
    <w:rsid w:val="006F0423"/>
    <w:rsid w:val="006F4C9B"/>
    <w:rsid w:val="00720975"/>
    <w:rsid w:val="00720A3E"/>
    <w:rsid w:val="00736B02"/>
    <w:rsid w:val="00752C22"/>
    <w:rsid w:val="00757F0A"/>
    <w:rsid w:val="00761DA5"/>
    <w:rsid w:val="0077103D"/>
    <w:rsid w:val="00793B70"/>
    <w:rsid w:val="007A624D"/>
    <w:rsid w:val="007C0D43"/>
    <w:rsid w:val="007D2C71"/>
    <w:rsid w:val="008228C2"/>
    <w:rsid w:val="00840F4C"/>
    <w:rsid w:val="008413F6"/>
    <w:rsid w:val="008643C6"/>
    <w:rsid w:val="00865E66"/>
    <w:rsid w:val="0088347D"/>
    <w:rsid w:val="008B2D3C"/>
    <w:rsid w:val="008C10F5"/>
    <w:rsid w:val="00902DFC"/>
    <w:rsid w:val="00910819"/>
    <w:rsid w:val="00963DC1"/>
    <w:rsid w:val="0097527C"/>
    <w:rsid w:val="009865F2"/>
    <w:rsid w:val="009C4A4E"/>
    <w:rsid w:val="009E4B7A"/>
    <w:rsid w:val="00A12CA8"/>
    <w:rsid w:val="00A2131D"/>
    <w:rsid w:val="00A33235"/>
    <w:rsid w:val="00A747EB"/>
    <w:rsid w:val="00A86397"/>
    <w:rsid w:val="00A8755D"/>
    <w:rsid w:val="00AB4AF8"/>
    <w:rsid w:val="00AC4824"/>
    <w:rsid w:val="00AE2BFC"/>
    <w:rsid w:val="00AF2A70"/>
    <w:rsid w:val="00AF6BB0"/>
    <w:rsid w:val="00B032AF"/>
    <w:rsid w:val="00B055D8"/>
    <w:rsid w:val="00B11CDD"/>
    <w:rsid w:val="00B335E3"/>
    <w:rsid w:val="00B4036D"/>
    <w:rsid w:val="00B703D7"/>
    <w:rsid w:val="00B962B9"/>
    <w:rsid w:val="00B963FB"/>
    <w:rsid w:val="00BB3AA6"/>
    <w:rsid w:val="00BB415B"/>
    <w:rsid w:val="00BF61ED"/>
    <w:rsid w:val="00C31134"/>
    <w:rsid w:val="00C830BB"/>
    <w:rsid w:val="00C8756D"/>
    <w:rsid w:val="00CD0800"/>
    <w:rsid w:val="00D14E87"/>
    <w:rsid w:val="00D177A8"/>
    <w:rsid w:val="00D2174B"/>
    <w:rsid w:val="00D231A4"/>
    <w:rsid w:val="00D40BC5"/>
    <w:rsid w:val="00D45A3A"/>
    <w:rsid w:val="00D70089"/>
    <w:rsid w:val="00DF1113"/>
    <w:rsid w:val="00DF2B1F"/>
    <w:rsid w:val="00E16C26"/>
    <w:rsid w:val="00E43D73"/>
    <w:rsid w:val="00E64C03"/>
    <w:rsid w:val="00E84178"/>
    <w:rsid w:val="00EA4AAD"/>
    <w:rsid w:val="00ED124F"/>
    <w:rsid w:val="00F102DD"/>
    <w:rsid w:val="00F4570D"/>
    <w:rsid w:val="00F46EE5"/>
    <w:rsid w:val="00F9706B"/>
    <w:rsid w:val="00FA2F71"/>
    <w:rsid w:val="00FB5769"/>
    <w:rsid w:val="00FE4FD6"/>
    <w:rsid w:val="00FE6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2825D2"/>
  <w14:defaultImageDpi w14:val="32767"/>
  <w15:chartTrackingRefBased/>
  <w15:docId w15:val="{3CDEDE93-529D-B849-ABED-432755200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67BD7"/>
    <w:pPr>
      <w:spacing w:after="200" w:line="276" w:lineRule="auto"/>
    </w:pPr>
    <w:rPr>
      <w:rFonts w:ascii="Times New Roman" w:eastAsia="Times New Roman" w:hAnsi="Times New Roman" w:cs="Times New Roman"/>
      <w:kern w:val="0"/>
      <w:lang w:val="en" w:eastAsia="en-IN" w:bidi="hi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7BD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04892"/>
    <w:pPr>
      <w:spacing w:after="80" w:line="240" w:lineRule="auto"/>
      <w:outlineLvl w:val="1"/>
    </w:pPr>
    <w:rPr>
      <w:rFonts w:eastAsiaTheme="majorEastAsia"/>
      <w:b/>
      <w:bCs/>
      <w:color w:val="000000" w:themeColor="text1"/>
      <w:kern w:val="2"/>
      <w:sz w:val="20"/>
      <w:szCs w:val="20"/>
      <w:lang w:val="en-US" w:eastAsia="en-US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7BD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7BD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7BD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7BD7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7BD7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7BD7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7BD7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7B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04892"/>
    <w:rPr>
      <w:rFonts w:ascii="Times New Roman" w:eastAsiaTheme="majorEastAsia" w:hAnsi="Times New Roman" w:cs="Times New Roman"/>
      <w:b/>
      <w:bCs/>
      <w:color w:val="000000" w:themeColor="text1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7B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7B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7B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7B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7B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7B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7B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7B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67B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7BD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67B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7BD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67B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7BD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eastAsia="en-US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67B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7B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7B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7BD7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84C"/>
    <w:pPr>
      <w:spacing w:line="240" w:lineRule="auto"/>
    </w:pPr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84C"/>
    <w:rPr>
      <w:rFonts w:ascii="Times New Roman" w:eastAsia="Times New Roman" w:hAnsi="Times New Roman" w:cs="Mangal"/>
      <w:kern w:val="0"/>
      <w:sz w:val="20"/>
      <w:szCs w:val="18"/>
      <w:lang w:val="en" w:eastAsia="en-IN" w:bidi="hi-I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8684C"/>
    <w:rPr>
      <w:sz w:val="16"/>
      <w:szCs w:val="16"/>
    </w:rPr>
  </w:style>
  <w:style w:type="paragraph" w:styleId="Revision">
    <w:name w:val="Revision"/>
    <w:hidden/>
    <w:uiPriority w:val="99"/>
    <w:semiHidden/>
    <w:rsid w:val="0068684C"/>
    <w:pPr>
      <w:spacing w:after="0" w:line="240" w:lineRule="auto"/>
    </w:pPr>
    <w:rPr>
      <w:rFonts w:ascii="Times New Roman" w:eastAsia="Times New Roman" w:hAnsi="Times New Roman" w:cs="Mangal"/>
      <w:kern w:val="0"/>
      <w:szCs w:val="21"/>
      <w:lang w:val="en" w:eastAsia="en-IN" w:bidi="hi-I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8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84C"/>
    <w:rPr>
      <w:rFonts w:ascii="Times New Roman" w:eastAsia="Times New Roman" w:hAnsi="Times New Roman" w:cs="Mangal"/>
      <w:b/>
      <w:bCs/>
      <w:kern w:val="0"/>
      <w:sz w:val="20"/>
      <w:szCs w:val="18"/>
      <w:lang w:val="en" w:eastAsia="en-IN" w:bidi="hi-IN"/>
      <w14:ligatures w14:val="none"/>
    </w:rPr>
  </w:style>
  <w:style w:type="character" w:styleId="Hyperlink">
    <w:name w:val="Hyperlink"/>
    <w:basedOn w:val="DefaultParagraphFont"/>
    <w:uiPriority w:val="99"/>
    <w:unhideWhenUsed/>
    <w:rsid w:val="00B962B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B962B9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B962B9"/>
    <w:pPr>
      <w:spacing w:after="0" w:line="240" w:lineRule="auto"/>
    </w:pPr>
    <w:rPr>
      <w:rFonts w:ascii="Times New Roman" w:eastAsia="Times New Roman" w:hAnsi="Times New Roman" w:cs="Times New Roman"/>
      <w:kern w:val="0"/>
      <w:lang w:val="en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B962B9"/>
    <w:rPr>
      <w:color w:val="666666"/>
    </w:rPr>
  </w:style>
  <w:style w:type="paragraph" w:styleId="NormalWeb">
    <w:name w:val="Normal (Web)"/>
    <w:basedOn w:val="Normal"/>
    <w:uiPriority w:val="99"/>
    <w:semiHidden/>
    <w:unhideWhenUsed/>
    <w:rsid w:val="00B962B9"/>
    <w:pPr>
      <w:spacing w:before="100" w:beforeAutospacing="1" w:after="100" w:afterAutospacing="1" w:line="240" w:lineRule="auto"/>
    </w:pPr>
    <w:rPr>
      <w:rFonts w:eastAsiaTheme="minorEastAsia"/>
      <w:lang w:val="en-US" w:eastAsia="en-US" w:bidi="ar-SA"/>
    </w:rPr>
  </w:style>
  <w:style w:type="paragraph" w:styleId="TOCHeading">
    <w:name w:val="TOC Heading"/>
    <w:basedOn w:val="Heading1"/>
    <w:next w:val="Normal"/>
    <w:uiPriority w:val="39"/>
    <w:unhideWhenUsed/>
    <w:qFormat/>
    <w:rsid w:val="003B64C9"/>
    <w:pPr>
      <w:spacing w:before="240" w:after="0" w:line="259" w:lineRule="auto"/>
      <w:outlineLvl w:val="9"/>
    </w:pPr>
    <w:rPr>
      <w:kern w:val="0"/>
      <w:sz w:val="32"/>
      <w:szCs w:val="32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3B64C9"/>
    <w:pPr>
      <w:spacing w:after="100" w:line="259" w:lineRule="auto"/>
      <w:ind w:left="220"/>
    </w:pPr>
    <w:rPr>
      <w:rFonts w:asciiTheme="minorHAnsi" w:eastAsiaTheme="minorEastAsia" w:hAnsiTheme="minorHAnsi"/>
      <w:sz w:val="22"/>
      <w:szCs w:val="22"/>
      <w:lang w:val="en-US" w:eastAsia="en-US" w:bidi="ar-SA"/>
    </w:rPr>
  </w:style>
  <w:style w:type="paragraph" w:styleId="TOC1">
    <w:name w:val="toc 1"/>
    <w:basedOn w:val="Normal"/>
    <w:next w:val="Normal"/>
    <w:autoRedefine/>
    <w:uiPriority w:val="39"/>
    <w:unhideWhenUsed/>
    <w:rsid w:val="003B64C9"/>
    <w:pPr>
      <w:spacing w:after="100" w:line="259" w:lineRule="auto"/>
    </w:pPr>
    <w:rPr>
      <w:rFonts w:asciiTheme="minorHAnsi" w:eastAsiaTheme="minorEastAsia" w:hAnsiTheme="minorHAnsi"/>
      <w:sz w:val="22"/>
      <w:szCs w:val="22"/>
      <w:lang w:val="en-US" w:eastAsia="en-US" w:bidi="ar-SA"/>
    </w:rPr>
  </w:style>
  <w:style w:type="paragraph" w:styleId="TOC3">
    <w:name w:val="toc 3"/>
    <w:basedOn w:val="Normal"/>
    <w:next w:val="Normal"/>
    <w:autoRedefine/>
    <w:uiPriority w:val="39"/>
    <w:unhideWhenUsed/>
    <w:rsid w:val="003B64C9"/>
    <w:pPr>
      <w:spacing w:after="100" w:line="259" w:lineRule="auto"/>
      <w:ind w:left="440"/>
    </w:pPr>
    <w:rPr>
      <w:rFonts w:asciiTheme="minorHAnsi" w:eastAsiaTheme="minorEastAsia" w:hAnsiTheme="minorHAnsi"/>
      <w:sz w:val="22"/>
      <w:szCs w:val="22"/>
      <w:lang w:val="en-US" w:eastAsia="en-US" w:bidi="ar-SA"/>
    </w:rPr>
  </w:style>
  <w:style w:type="table" w:styleId="TableGrid">
    <w:name w:val="Table Grid"/>
    <w:basedOn w:val="TableNormal"/>
    <w:uiPriority w:val="39"/>
    <w:rsid w:val="003B64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413F6"/>
    <w:pPr>
      <w:tabs>
        <w:tab w:val="center" w:pos="4513"/>
        <w:tab w:val="right" w:pos="9026"/>
      </w:tabs>
      <w:spacing w:after="0" w:line="240" w:lineRule="auto"/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8413F6"/>
    <w:rPr>
      <w:rFonts w:ascii="Times New Roman" w:eastAsia="Times New Roman" w:hAnsi="Times New Roman" w:cs="Mangal"/>
      <w:kern w:val="0"/>
      <w:szCs w:val="21"/>
      <w:lang w:val="en" w:eastAsia="en-IN" w:bidi="hi-I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413F6"/>
    <w:pPr>
      <w:tabs>
        <w:tab w:val="center" w:pos="4513"/>
        <w:tab w:val="right" w:pos="9026"/>
      </w:tabs>
      <w:spacing w:after="0" w:line="240" w:lineRule="auto"/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8413F6"/>
    <w:rPr>
      <w:rFonts w:ascii="Times New Roman" w:eastAsia="Times New Roman" w:hAnsi="Times New Roman" w:cs="Mangal"/>
      <w:kern w:val="0"/>
      <w:szCs w:val="21"/>
      <w:lang w:val="en" w:eastAsia="en-IN" w:bidi="hi-IN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F6B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6F1810-BC78-4868-8DBB-D9D0A533DA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1</TotalTime>
  <Pages>2</Pages>
  <Words>626</Words>
  <Characters>357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anksha Suresh</dc:creator>
  <cp:keywords/>
  <dc:description/>
  <cp:lastModifiedBy>Pauras Mhatre</cp:lastModifiedBy>
  <cp:revision>80</cp:revision>
  <cp:lastPrinted>2025-09-16T16:13:00Z</cp:lastPrinted>
  <dcterms:created xsi:type="dcterms:W3CDTF">2025-03-16T01:20:00Z</dcterms:created>
  <dcterms:modified xsi:type="dcterms:W3CDTF">2026-03-09T18:52:00Z</dcterms:modified>
</cp:coreProperties>
</file>